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544C0" w14:textId="35B55346" w:rsidR="00DE5C7A" w:rsidRPr="007644DB" w:rsidRDefault="00DE5C7A" w:rsidP="00A511FA">
      <w:pPr>
        <w:pageBreakBefore/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4617F9"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6658"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>1: Baseline clinical data</w:t>
      </w:r>
      <w:r w:rsidR="00D16658"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patients </w:t>
      </w:r>
      <w:r w:rsidR="004617F9"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ded</w:t>
      </w:r>
      <w:r w:rsidR="00D16658" w:rsidRPr="00764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multivariable analysis (n=1629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2405"/>
      </w:tblGrid>
      <w:tr w:rsidR="007644DB" w:rsidRPr="00944ABD" w14:paraId="62348C8D" w14:textId="77777777" w:rsidTr="007644DB">
        <w:tc>
          <w:tcPr>
            <w:tcW w:w="3119" w:type="dxa"/>
          </w:tcPr>
          <w:p w14:paraId="56F9DC41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693" w:type="dxa"/>
          </w:tcPr>
          <w:p w14:paraId="36C077FD" w14:textId="26476035" w:rsidR="007644DB" w:rsidRPr="007644DB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7644DB">
              <w:rPr>
                <w:rFonts w:ascii="Times New Roman" w:hAnsi="Times New Roman" w:cs="Times New Roman"/>
                <w:b/>
                <w:lang w:val="en-US"/>
              </w:rPr>
              <w:t>Sufficient</w:t>
            </w:r>
            <w:proofErr w:type="gramEnd"/>
            <w:r w:rsidRPr="007644DB">
              <w:rPr>
                <w:rFonts w:ascii="Times New Roman" w:hAnsi="Times New Roman" w:cs="Times New Roman"/>
                <w:b/>
                <w:lang w:val="en-US"/>
              </w:rPr>
              <w:t xml:space="preserve"> reperfusion (TICI 2b-3, n=1347)</w:t>
            </w:r>
          </w:p>
        </w:tc>
        <w:tc>
          <w:tcPr>
            <w:tcW w:w="2405" w:type="dxa"/>
          </w:tcPr>
          <w:p w14:paraId="10C7F5FC" w14:textId="0B471304" w:rsidR="007644DB" w:rsidRPr="007644DB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Insufficient reperfusion (TICI 0/1/2a, n=282)</w:t>
            </w:r>
          </w:p>
        </w:tc>
      </w:tr>
      <w:tr w:rsidR="007644DB" w:rsidRPr="007644DB" w14:paraId="679B16FF" w14:textId="77777777" w:rsidTr="007644DB">
        <w:tc>
          <w:tcPr>
            <w:tcW w:w="3119" w:type="dxa"/>
          </w:tcPr>
          <w:p w14:paraId="1500EC6B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Age, years (mean, SD)</w:t>
            </w:r>
          </w:p>
        </w:tc>
        <w:tc>
          <w:tcPr>
            <w:tcW w:w="2693" w:type="dxa"/>
          </w:tcPr>
          <w:p w14:paraId="7B981B46" w14:textId="00B5BF52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2.2 (13.0)</w:t>
            </w:r>
          </w:p>
        </w:tc>
        <w:tc>
          <w:tcPr>
            <w:tcW w:w="2405" w:type="dxa"/>
          </w:tcPr>
          <w:p w14:paraId="155B38B4" w14:textId="39509DC2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2.8 (12.7)</w:t>
            </w:r>
          </w:p>
        </w:tc>
      </w:tr>
      <w:tr w:rsidR="007644DB" w:rsidRPr="007644DB" w14:paraId="3D01BDE3" w14:textId="77777777" w:rsidTr="007644DB">
        <w:tc>
          <w:tcPr>
            <w:tcW w:w="3119" w:type="dxa"/>
          </w:tcPr>
          <w:p w14:paraId="43CE2B06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Female sex, n (%)</w:t>
            </w:r>
          </w:p>
        </w:tc>
        <w:tc>
          <w:tcPr>
            <w:tcW w:w="2693" w:type="dxa"/>
          </w:tcPr>
          <w:p w14:paraId="011F9502" w14:textId="19E1DDEE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675 (50.1%)</w:t>
            </w:r>
          </w:p>
        </w:tc>
        <w:tc>
          <w:tcPr>
            <w:tcW w:w="2405" w:type="dxa"/>
          </w:tcPr>
          <w:p w14:paraId="33A4313D" w14:textId="13B0943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48 (52.5%)</w:t>
            </w:r>
          </w:p>
        </w:tc>
      </w:tr>
      <w:tr w:rsidR="007644DB" w:rsidRPr="007644DB" w14:paraId="6048729E" w14:textId="77777777" w:rsidTr="007644DB">
        <w:tc>
          <w:tcPr>
            <w:tcW w:w="3119" w:type="dxa"/>
          </w:tcPr>
          <w:p w14:paraId="06DE92CF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Hypertension, n (%)</w:t>
            </w:r>
          </w:p>
        </w:tc>
        <w:tc>
          <w:tcPr>
            <w:tcW w:w="2693" w:type="dxa"/>
          </w:tcPr>
          <w:p w14:paraId="1CDD4D45" w14:textId="1C9D43F5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011 (75.1%)</w:t>
            </w:r>
          </w:p>
        </w:tc>
        <w:tc>
          <w:tcPr>
            <w:tcW w:w="2405" w:type="dxa"/>
          </w:tcPr>
          <w:p w14:paraId="70EA1C31" w14:textId="143B8308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07 (73.4%)</w:t>
            </w:r>
          </w:p>
        </w:tc>
      </w:tr>
      <w:tr w:rsidR="007644DB" w:rsidRPr="007644DB" w14:paraId="25111B02" w14:textId="77777777" w:rsidTr="007644DB">
        <w:tc>
          <w:tcPr>
            <w:tcW w:w="3119" w:type="dxa"/>
          </w:tcPr>
          <w:p w14:paraId="56620A1D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Diabetes mellitus, n (%)</w:t>
            </w:r>
          </w:p>
        </w:tc>
        <w:tc>
          <w:tcPr>
            <w:tcW w:w="2693" w:type="dxa"/>
          </w:tcPr>
          <w:p w14:paraId="28A95278" w14:textId="16BF38A5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59 (19.2%)</w:t>
            </w:r>
          </w:p>
        </w:tc>
        <w:tc>
          <w:tcPr>
            <w:tcW w:w="2405" w:type="dxa"/>
          </w:tcPr>
          <w:p w14:paraId="02CD9D1D" w14:textId="4CFD56D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56 (19.9%)</w:t>
            </w:r>
          </w:p>
        </w:tc>
      </w:tr>
      <w:tr w:rsidR="007644DB" w:rsidRPr="007644DB" w14:paraId="591DB38C" w14:textId="77777777" w:rsidTr="007644DB">
        <w:tc>
          <w:tcPr>
            <w:tcW w:w="3119" w:type="dxa"/>
          </w:tcPr>
          <w:p w14:paraId="1C45DB6C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Dyslipidemia, n (%)</w:t>
            </w:r>
          </w:p>
        </w:tc>
        <w:tc>
          <w:tcPr>
            <w:tcW w:w="2693" w:type="dxa"/>
          </w:tcPr>
          <w:p w14:paraId="68B1852D" w14:textId="22A7ED01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438 (32.5%)</w:t>
            </w:r>
          </w:p>
        </w:tc>
        <w:tc>
          <w:tcPr>
            <w:tcW w:w="2405" w:type="dxa"/>
          </w:tcPr>
          <w:p w14:paraId="7D4EF519" w14:textId="654CB02E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5 (26.6%)</w:t>
            </w:r>
          </w:p>
        </w:tc>
      </w:tr>
      <w:tr w:rsidR="007644DB" w:rsidRPr="007644DB" w14:paraId="6475DDCE" w14:textId="77777777" w:rsidTr="007644DB">
        <w:tc>
          <w:tcPr>
            <w:tcW w:w="3119" w:type="dxa"/>
          </w:tcPr>
          <w:p w14:paraId="637DD840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Atrial fibrillation, n (%)</w:t>
            </w:r>
          </w:p>
        </w:tc>
        <w:tc>
          <w:tcPr>
            <w:tcW w:w="2693" w:type="dxa"/>
          </w:tcPr>
          <w:p w14:paraId="77BF2C71" w14:textId="794F877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565 (41.9%)</w:t>
            </w:r>
          </w:p>
        </w:tc>
        <w:tc>
          <w:tcPr>
            <w:tcW w:w="2405" w:type="dxa"/>
          </w:tcPr>
          <w:p w14:paraId="7C18F4D7" w14:textId="0A14C6C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94 (33.3%)</w:t>
            </w:r>
          </w:p>
        </w:tc>
      </w:tr>
      <w:tr w:rsidR="007644DB" w:rsidRPr="007644DB" w14:paraId="0D6601F6" w14:textId="77777777" w:rsidTr="007644DB">
        <w:tc>
          <w:tcPr>
            <w:tcW w:w="3119" w:type="dxa"/>
          </w:tcPr>
          <w:p w14:paraId="18CB11DD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Initial NIHSS score (median, Q1-Q3)</w:t>
            </w:r>
          </w:p>
        </w:tc>
        <w:tc>
          <w:tcPr>
            <w:tcW w:w="2693" w:type="dxa"/>
          </w:tcPr>
          <w:p w14:paraId="316E17C7" w14:textId="15B72BDA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5 [10-18]</w:t>
            </w:r>
          </w:p>
        </w:tc>
        <w:tc>
          <w:tcPr>
            <w:tcW w:w="2405" w:type="dxa"/>
          </w:tcPr>
          <w:p w14:paraId="6792FFA3" w14:textId="6BD2AAF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5 [10-19]</w:t>
            </w:r>
          </w:p>
        </w:tc>
      </w:tr>
      <w:tr w:rsidR="007644DB" w:rsidRPr="007644DB" w14:paraId="6913B4F5" w14:textId="77777777" w:rsidTr="007644DB">
        <w:tc>
          <w:tcPr>
            <w:tcW w:w="3119" w:type="dxa"/>
          </w:tcPr>
          <w:p w14:paraId="1D65E381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Initial ASPECTS (median, Q1-Q</w:t>
            </w:r>
            <w:proofErr w:type="gramStart"/>
            <w:r w:rsidRPr="007644DB">
              <w:rPr>
                <w:rFonts w:ascii="Times New Roman" w:hAnsi="Times New Roman" w:cs="Times New Roman"/>
                <w:b/>
                <w:lang w:val="en-US"/>
              </w:rPr>
              <w:t>3)*</w:t>
            </w:r>
            <w:proofErr w:type="gramEnd"/>
          </w:p>
        </w:tc>
        <w:tc>
          <w:tcPr>
            <w:tcW w:w="2693" w:type="dxa"/>
          </w:tcPr>
          <w:p w14:paraId="6CE064D6" w14:textId="2F0175B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9 [7-10]</w:t>
            </w:r>
          </w:p>
        </w:tc>
        <w:tc>
          <w:tcPr>
            <w:tcW w:w="2405" w:type="dxa"/>
          </w:tcPr>
          <w:p w14:paraId="77894B1E" w14:textId="3F3E9C35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8 [6-9]</w:t>
            </w:r>
          </w:p>
        </w:tc>
      </w:tr>
      <w:tr w:rsidR="007644DB" w:rsidRPr="007644DB" w14:paraId="79CEFFDB" w14:textId="77777777" w:rsidTr="007644DB">
        <w:tc>
          <w:tcPr>
            <w:tcW w:w="3119" w:type="dxa"/>
          </w:tcPr>
          <w:p w14:paraId="34120CF9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Initial occlusion site, n (%)</w:t>
            </w:r>
          </w:p>
        </w:tc>
        <w:tc>
          <w:tcPr>
            <w:tcW w:w="2693" w:type="dxa"/>
          </w:tcPr>
          <w:p w14:paraId="136A7344" w14:textId="77777777" w:rsidR="007644DB" w:rsidRPr="007644DB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14:paraId="75D4A51B" w14:textId="77777777" w:rsidR="007644DB" w:rsidRPr="007644DB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44DB" w:rsidRPr="007644DB" w14:paraId="27EF7ACD" w14:textId="77777777" w:rsidTr="007644DB">
        <w:tc>
          <w:tcPr>
            <w:tcW w:w="3119" w:type="dxa"/>
          </w:tcPr>
          <w:p w14:paraId="153A68ED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Left hemisphere*</w:t>
            </w:r>
          </w:p>
        </w:tc>
        <w:tc>
          <w:tcPr>
            <w:tcW w:w="2693" w:type="dxa"/>
          </w:tcPr>
          <w:p w14:paraId="05F8B621" w14:textId="13A665F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697 (51.7%)</w:t>
            </w:r>
          </w:p>
        </w:tc>
        <w:tc>
          <w:tcPr>
            <w:tcW w:w="2405" w:type="dxa"/>
          </w:tcPr>
          <w:p w14:paraId="316FC543" w14:textId="511D566A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55 (54.9%)</w:t>
            </w:r>
          </w:p>
        </w:tc>
      </w:tr>
      <w:tr w:rsidR="007644DB" w:rsidRPr="007644DB" w14:paraId="3952D293" w14:textId="77777777" w:rsidTr="007644DB">
        <w:tc>
          <w:tcPr>
            <w:tcW w:w="3119" w:type="dxa"/>
          </w:tcPr>
          <w:p w14:paraId="2946CDAF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Location of vessel occlusion</w:t>
            </w:r>
          </w:p>
        </w:tc>
        <w:tc>
          <w:tcPr>
            <w:tcW w:w="2693" w:type="dxa"/>
          </w:tcPr>
          <w:p w14:paraId="65ABF4B4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10D793EE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44DB" w:rsidRPr="007644DB" w14:paraId="7B75D7E7" w14:textId="77777777" w:rsidTr="007644DB">
        <w:tc>
          <w:tcPr>
            <w:tcW w:w="3119" w:type="dxa"/>
          </w:tcPr>
          <w:p w14:paraId="39652553" w14:textId="43C47E0D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ICA (cervical)</w:t>
            </w:r>
          </w:p>
        </w:tc>
        <w:tc>
          <w:tcPr>
            <w:tcW w:w="2693" w:type="dxa"/>
          </w:tcPr>
          <w:p w14:paraId="08B79932" w14:textId="40FA0BB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2 (5.35%)</w:t>
            </w:r>
          </w:p>
        </w:tc>
        <w:tc>
          <w:tcPr>
            <w:tcW w:w="2405" w:type="dxa"/>
          </w:tcPr>
          <w:p w14:paraId="067CC3F2" w14:textId="6788534C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5 (8.87%)</w:t>
            </w:r>
          </w:p>
        </w:tc>
      </w:tr>
      <w:tr w:rsidR="007644DB" w:rsidRPr="007644DB" w14:paraId="354362CC" w14:textId="77777777" w:rsidTr="007644DB">
        <w:tc>
          <w:tcPr>
            <w:tcW w:w="3119" w:type="dxa"/>
          </w:tcPr>
          <w:p w14:paraId="72E8B393" w14:textId="02373016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ICA (</w:t>
            </w:r>
            <w:proofErr w:type="spellStart"/>
            <w:proofErr w:type="gramStart"/>
            <w:r w:rsidRPr="007644DB">
              <w:rPr>
                <w:rFonts w:ascii="Times New Roman" w:hAnsi="Times New Roman" w:cs="Times New Roman"/>
                <w:lang w:val="en-US"/>
              </w:rPr>
              <w:t>non Carotid</w:t>
            </w:r>
            <w:proofErr w:type="spellEnd"/>
            <w:proofErr w:type="gramEnd"/>
            <w:r w:rsidRPr="007644DB">
              <w:rPr>
                <w:rFonts w:ascii="Times New Roman" w:hAnsi="Times New Roman" w:cs="Times New Roman"/>
                <w:lang w:val="en-US"/>
              </w:rPr>
              <w:t>-T)</w:t>
            </w:r>
          </w:p>
        </w:tc>
        <w:tc>
          <w:tcPr>
            <w:tcW w:w="2693" w:type="dxa"/>
          </w:tcPr>
          <w:p w14:paraId="38030D40" w14:textId="3538967A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7 (5.72%)</w:t>
            </w:r>
          </w:p>
        </w:tc>
        <w:tc>
          <w:tcPr>
            <w:tcW w:w="2405" w:type="dxa"/>
          </w:tcPr>
          <w:p w14:paraId="68202BF6" w14:textId="2E8806DA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9 (10.3%)</w:t>
            </w:r>
          </w:p>
        </w:tc>
      </w:tr>
      <w:tr w:rsidR="007644DB" w:rsidRPr="007644DB" w14:paraId="1E6A023F" w14:textId="77777777" w:rsidTr="007644DB">
        <w:tc>
          <w:tcPr>
            <w:tcW w:w="3119" w:type="dxa"/>
          </w:tcPr>
          <w:p w14:paraId="7531EB32" w14:textId="3F4C5653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Carotid-T</w:t>
            </w:r>
          </w:p>
        </w:tc>
        <w:tc>
          <w:tcPr>
            <w:tcW w:w="2693" w:type="dxa"/>
          </w:tcPr>
          <w:p w14:paraId="2F9AF4C7" w14:textId="4314B12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43 (18.0%)</w:t>
            </w:r>
          </w:p>
        </w:tc>
        <w:tc>
          <w:tcPr>
            <w:tcW w:w="2405" w:type="dxa"/>
          </w:tcPr>
          <w:p w14:paraId="66AD38D4" w14:textId="6A4E87A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65 (23.0%)</w:t>
            </w:r>
          </w:p>
        </w:tc>
      </w:tr>
      <w:tr w:rsidR="007644DB" w:rsidRPr="007644DB" w14:paraId="37500B88" w14:textId="77777777" w:rsidTr="007644DB">
        <w:tc>
          <w:tcPr>
            <w:tcW w:w="3119" w:type="dxa"/>
          </w:tcPr>
          <w:p w14:paraId="63E4ED92" w14:textId="7914BDA2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M1 proximal</w:t>
            </w:r>
          </w:p>
        </w:tc>
        <w:tc>
          <w:tcPr>
            <w:tcW w:w="2693" w:type="dxa"/>
          </w:tcPr>
          <w:p w14:paraId="66EAC4B2" w14:textId="74B99892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525 (39.0%)</w:t>
            </w:r>
          </w:p>
        </w:tc>
        <w:tc>
          <w:tcPr>
            <w:tcW w:w="2405" w:type="dxa"/>
          </w:tcPr>
          <w:p w14:paraId="5788D494" w14:textId="1BBCDE0A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00 (35.5%)</w:t>
            </w:r>
          </w:p>
        </w:tc>
      </w:tr>
      <w:tr w:rsidR="007644DB" w:rsidRPr="007644DB" w14:paraId="50F04498" w14:textId="77777777" w:rsidTr="007644DB">
        <w:trPr>
          <w:trHeight w:val="338"/>
        </w:trPr>
        <w:tc>
          <w:tcPr>
            <w:tcW w:w="3119" w:type="dxa"/>
          </w:tcPr>
          <w:p w14:paraId="14D72B1D" w14:textId="1C8D9AD1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M1 distal</w:t>
            </w:r>
          </w:p>
        </w:tc>
        <w:tc>
          <w:tcPr>
            <w:tcW w:w="2693" w:type="dxa"/>
          </w:tcPr>
          <w:p w14:paraId="45433D6D" w14:textId="7E8AF7D1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326 (24.2%)</w:t>
            </w:r>
          </w:p>
        </w:tc>
        <w:tc>
          <w:tcPr>
            <w:tcW w:w="2405" w:type="dxa"/>
          </w:tcPr>
          <w:p w14:paraId="3F984DDF" w14:textId="6623276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56 (19.9%)</w:t>
            </w:r>
          </w:p>
        </w:tc>
      </w:tr>
      <w:tr w:rsidR="007644DB" w:rsidRPr="007644DB" w14:paraId="11569539" w14:textId="77777777" w:rsidTr="007644DB">
        <w:tc>
          <w:tcPr>
            <w:tcW w:w="3119" w:type="dxa"/>
          </w:tcPr>
          <w:p w14:paraId="2C845A3B" w14:textId="7489E9D9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M2</w:t>
            </w:r>
          </w:p>
        </w:tc>
        <w:tc>
          <w:tcPr>
            <w:tcW w:w="2693" w:type="dxa"/>
          </w:tcPr>
          <w:p w14:paraId="76B2F31B" w14:textId="719DACBD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309 (22.9%)</w:t>
            </w:r>
          </w:p>
        </w:tc>
        <w:tc>
          <w:tcPr>
            <w:tcW w:w="2405" w:type="dxa"/>
          </w:tcPr>
          <w:p w14:paraId="4A253B09" w14:textId="3D6F3C26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8 (27.7%)</w:t>
            </w:r>
          </w:p>
        </w:tc>
      </w:tr>
      <w:tr w:rsidR="007644DB" w:rsidRPr="007644DB" w14:paraId="2FEFA505" w14:textId="77777777" w:rsidTr="007644DB">
        <w:tc>
          <w:tcPr>
            <w:tcW w:w="3119" w:type="dxa"/>
          </w:tcPr>
          <w:p w14:paraId="41A77417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 xml:space="preserve">Intravenous </w:t>
            </w:r>
            <w:proofErr w:type="spellStart"/>
            <w:r w:rsidRPr="007644DB">
              <w:rPr>
                <w:rFonts w:ascii="Times New Roman" w:hAnsi="Times New Roman" w:cs="Times New Roman"/>
                <w:b/>
                <w:lang w:val="en-US"/>
              </w:rPr>
              <w:t>tPA</w:t>
            </w:r>
            <w:proofErr w:type="spellEnd"/>
            <w:r w:rsidRPr="007644DB">
              <w:rPr>
                <w:rFonts w:ascii="Times New Roman" w:hAnsi="Times New Roman" w:cs="Times New Roman"/>
                <w:b/>
                <w:lang w:val="en-US"/>
              </w:rPr>
              <w:t>, n (%)</w:t>
            </w:r>
          </w:p>
        </w:tc>
        <w:tc>
          <w:tcPr>
            <w:tcW w:w="2693" w:type="dxa"/>
          </w:tcPr>
          <w:p w14:paraId="11526346" w14:textId="777EA2DC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75 (57.5%)</w:t>
            </w:r>
          </w:p>
        </w:tc>
        <w:tc>
          <w:tcPr>
            <w:tcW w:w="2405" w:type="dxa"/>
          </w:tcPr>
          <w:p w14:paraId="20B73818" w14:textId="065348A9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51 (53.5%)</w:t>
            </w:r>
          </w:p>
        </w:tc>
      </w:tr>
      <w:tr w:rsidR="007644DB" w:rsidRPr="007644DB" w14:paraId="7F80F2D3" w14:textId="77777777" w:rsidTr="007644DB">
        <w:tc>
          <w:tcPr>
            <w:tcW w:w="3119" w:type="dxa"/>
          </w:tcPr>
          <w:p w14:paraId="179A826B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Onset to admission, min (median, Q1-Q3)</w:t>
            </w:r>
          </w:p>
        </w:tc>
        <w:tc>
          <w:tcPr>
            <w:tcW w:w="2693" w:type="dxa"/>
          </w:tcPr>
          <w:p w14:paraId="4632BA94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28 [60.0-200]</w:t>
            </w:r>
          </w:p>
        </w:tc>
        <w:tc>
          <w:tcPr>
            <w:tcW w:w="2405" w:type="dxa"/>
          </w:tcPr>
          <w:p w14:paraId="232C8F44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40 [59.5-208]</w:t>
            </w:r>
          </w:p>
        </w:tc>
      </w:tr>
      <w:tr w:rsidR="007644DB" w:rsidRPr="007644DB" w14:paraId="095C2976" w14:textId="77777777" w:rsidTr="007644DB">
        <w:tc>
          <w:tcPr>
            <w:tcW w:w="3119" w:type="dxa"/>
          </w:tcPr>
          <w:p w14:paraId="32D7C315" w14:textId="3683EBBD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lastRenderedPageBreak/>
              <w:t>Treatment out of daytime routine (Monday to Friday, 8 a.m. to 5 p.m.)</w:t>
            </w:r>
          </w:p>
        </w:tc>
        <w:tc>
          <w:tcPr>
            <w:tcW w:w="2693" w:type="dxa"/>
          </w:tcPr>
          <w:p w14:paraId="005BCB79" w14:textId="0DA81279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644DB">
              <w:rPr>
                <w:rFonts w:ascii="Times New Roman" w:hAnsi="Times New Roman" w:cs="Times New Roman"/>
                <w:bCs/>
                <w:lang w:val="en-US"/>
              </w:rPr>
              <w:t>515 (38.2%)</w:t>
            </w:r>
          </w:p>
        </w:tc>
        <w:tc>
          <w:tcPr>
            <w:tcW w:w="2405" w:type="dxa"/>
          </w:tcPr>
          <w:p w14:paraId="5C998A51" w14:textId="20FA7F44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7644DB">
              <w:rPr>
                <w:rFonts w:ascii="Times New Roman" w:hAnsi="Times New Roman" w:cs="Times New Roman"/>
                <w:bCs/>
                <w:lang w:val="en-US"/>
              </w:rPr>
              <w:t>131 (46.4%)</w:t>
            </w:r>
          </w:p>
        </w:tc>
      </w:tr>
      <w:tr w:rsidR="007644DB" w:rsidRPr="007644DB" w14:paraId="53A57303" w14:textId="77777777" w:rsidTr="007644DB">
        <w:tc>
          <w:tcPr>
            <w:tcW w:w="3119" w:type="dxa"/>
          </w:tcPr>
          <w:p w14:paraId="10F081AA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4DB">
              <w:rPr>
                <w:rFonts w:ascii="Times New Roman" w:hAnsi="Times New Roman" w:cs="Times New Roman"/>
                <w:b/>
                <w:lang w:val="en-US"/>
              </w:rPr>
              <w:t>Stroke etiology</w:t>
            </w:r>
          </w:p>
        </w:tc>
        <w:tc>
          <w:tcPr>
            <w:tcW w:w="2693" w:type="dxa"/>
          </w:tcPr>
          <w:p w14:paraId="3FB9DA31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7F45674" w14:textId="77777777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44DB" w:rsidRPr="007644DB" w14:paraId="2995E814" w14:textId="77777777" w:rsidTr="007644DB">
        <w:tc>
          <w:tcPr>
            <w:tcW w:w="3119" w:type="dxa"/>
          </w:tcPr>
          <w:p w14:paraId="0D3A0FE3" w14:textId="77777777" w:rsidR="007644DB" w:rsidRPr="007644DB" w:rsidRDefault="007644DB" w:rsidP="000776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44DB">
              <w:rPr>
                <w:rFonts w:ascii="Times New Roman" w:hAnsi="Times New Roman" w:cs="Times New Roman"/>
                <w:lang w:val="en-US"/>
              </w:rPr>
              <w:t>Cardioembolism</w:t>
            </w:r>
            <w:proofErr w:type="spellEnd"/>
          </w:p>
        </w:tc>
        <w:tc>
          <w:tcPr>
            <w:tcW w:w="2693" w:type="dxa"/>
          </w:tcPr>
          <w:p w14:paraId="5ADC92A5" w14:textId="6FABCB78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15 (53.1%)</w:t>
            </w:r>
          </w:p>
        </w:tc>
        <w:tc>
          <w:tcPr>
            <w:tcW w:w="2405" w:type="dxa"/>
          </w:tcPr>
          <w:p w14:paraId="5AF2A44C" w14:textId="30FEDF98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21 (42.9%)</w:t>
            </w:r>
          </w:p>
        </w:tc>
      </w:tr>
      <w:tr w:rsidR="007644DB" w:rsidRPr="007644DB" w14:paraId="48F2A81B" w14:textId="77777777" w:rsidTr="007644DB">
        <w:tc>
          <w:tcPr>
            <w:tcW w:w="3119" w:type="dxa"/>
          </w:tcPr>
          <w:p w14:paraId="76F51364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Dissection</w:t>
            </w:r>
          </w:p>
        </w:tc>
        <w:tc>
          <w:tcPr>
            <w:tcW w:w="2693" w:type="dxa"/>
          </w:tcPr>
          <w:p w14:paraId="1B8BC829" w14:textId="3BB5A721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6 (1.93%)</w:t>
            </w:r>
          </w:p>
        </w:tc>
        <w:tc>
          <w:tcPr>
            <w:tcW w:w="2405" w:type="dxa"/>
          </w:tcPr>
          <w:p w14:paraId="5C8A83E4" w14:textId="1DD88A35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7 (2.48%)</w:t>
            </w:r>
          </w:p>
        </w:tc>
      </w:tr>
      <w:tr w:rsidR="007644DB" w:rsidRPr="007644DB" w14:paraId="3BD108C8" w14:textId="77777777" w:rsidTr="007644DB">
        <w:tc>
          <w:tcPr>
            <w:tcW w:w="3119" w:type="dxa"/>
          </w:tcPr>
          <w:p w14:paraId="2027EB54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Atherosclerosis</w:t>
            </w:r>
          </w:p>
        </w:tc>
        <w:tc>
          <w:tcPr>
            <w:tcW w:w="2693" w:type="dxa"/>
          </w:tcPr>
          <w:p w14:paraId="41F4DF99" w14:textId="76EB717C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342 (25.4%)</w:t>
            </w:r>
          </w:p>
        </w:tc>
        <w:tc>
          <w:tcPr>
            <w:tcW w:w="2405" w:type="dxa"/>
          </w:tcPr>
          <w:p w14:paraId="6A32D98E" w14:textId="43A7F238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97 (34.4%)</w:t>
            </w:r>
          </w:p>
        </w:tc>
      </w:tr>
      <w:tr w:rsidR="007644DB" w:rsidRPr="007644DB" w14:paraId="27BC2BFF" w14:textId="77777777" w:rsidTr="007644DB">
        <w:tc>
          <w:tcPr>
            <w:tcW w:w="3119" w:type="dxa"/>
          </w:tcPr>
          <w:p w14:paraId="5D4AC595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Other determined etiology</w:t>
            </w:r>
          </w:p>
        </w:tc>
        <w:tc>
          <w:tcPr>
            <w:tcW w:w="2693" w:type="dxa"/>
          </w:tcPr>
          <w:p w14:paraId="21A6F569" w14:textId="318D804E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43 (3.19%)</w:t>
            </w:r>
          </w:p>
        </w:tc>
        <w:tc>
          <w:tcPr>
            <w:tcW w:w="2405" w:type="dxa"/>
          </w:tcPr>
          <w:p w14:paraId="1D217618" w14:textId="21A17DFB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19 (6.47%)</w:t>
            </w:r>
          </w:p>
        </w:tc>
      </w:tr>
      <w:tr w:rsidR="007644DB" w:rsidRPr="007644DB" w14:paraId="6D646CF0" w14:textId="77777777" w:rsidTr="007644DB">
        <w:tc>
          <w:tcPr>
            <w:tcW w:w="3119" w:type="dxa"/>
          </w:tcPr>
          <w:p w14:paraId="78F08EBB" w14:textId="77777777" w:rsidR="007644DB" w:rsidRPr="007644DB" w:rsidRDefault="007644DB" w:rsidP="002D7C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44DB">
              <w:rPr>
                <w:rFonts w:ascii="Times New Roman" w:hAnsi="Times New Roman" w:cs="Times New Roman"/>
                <w:lang w:val="en-US"/>
              </w:rPr>
              <w:t>Unknown etiology</w:t>
            </w:r>
          </w:p>
        </w:tc>
        <w:tc>
          <w:tcPr>
            <w:tcW w:w="2693" w:type="dxa"/>
          </w:tcPr>
          <w:p w14:paraId="0C2EA386" w14:textId="1C6E681E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221 (16.4%)</w:t>
            </w:r>
          </w:p>
        </w:tc>
        <w:tc>
          <w:tcPr>
            <w:tcW w:w="2405" w:type="dxa"/>
          </w:tcPr>
          <w:p w14:paraId="7443F03E" w14:textId="73D22749" w:rsidR="007644DB" w:rsidRPr="007644DB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7644DB">
              <w:rPr>
                <w:rFonts w:ascii="Times New Roman" w:hAnsi="Times New Roman" w:cs="Times New Roman"/>
              </w:rPr>
              <w:t>38 (13.5%)</w:t>
            </w:r>
          </w:p>
        </w:tc>
      </w:tr>
    </w:tbl>
    <w:p w14:paraId="26AAB4D2" w14:textId="508BFB38" w:rsidR="00DE5C7A" w:rsidRPr="007644DB" w:rsidRDefault="00DE5C7A" w:rsidP="00DE5C7A">
      <w:pPr>
        <w:pageBreakBefore/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644DB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617F9" w:rsidRPr="007644DB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7644DB">
        <w:rPr>
          <w:rFonts w:ascii="Times New Roman" w:hAnsi="Times New Roman"/>
          <w:b/>
          <w:bCs/>
          <w:sz w:val="24"/>
          <w:szCs w:val="24"/>
          <w:lang w:val="en-US"/>
        </w:rPr>
        <w:t>2: Procedural and clinical outcome</w:t>
      </w:r>
      <w:r w:rsidR="004617F9" w:rsidRPr="007644DB">
        <w:rPr>
          <w:rFonts w:ascii="Times New Roman" w:hAnsi="Times New Roman"/>
          <w:b/>
          <w:bCs/>
          <w:sz w:val="24"/>
          <w:szCs w:val="24"/>
          <w:lang w:val="en-US"/>
        </w:rPr>
        <w:t xml:space="preserve"> for patients included in multivariable analysis (n=1629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556"/>
        <w:gridCol w:w="2405"/>
      </w:tblGrid>
      <w:tr w:rsidR="007644DB" w:rsidRPr="00944ABD" w14:paraId="2E477E7D" w14:textId="77777777" w:rsidTr="007644DB">
        <w:tc>
          <w:tcPr>
            <w:tcW w:w="3823" w:type="dxa"/>
          </w:tcPr>
          <w:p w14:paraId="7DE7A232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556" w:type="dxa"/>
          </w:tcPr>
          <w:p w14:paraId="34ADE2DE" w14:textId="5479633F" w:rsidR="007644DB" w:rsidRPr="0028702D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28702D">
              <w:rPr>
                <w:rFonts w:ascii="Times New Roman" w:hAnsi="Times New Roman" w:cs="Times New Roman"/>
                <w:b/>
                <w:lang w:val="en-US"/>
              </w:rPr>
              <w:t>Sufficient</w:t>
            </w:r>
            <w:proofErr w:type="gramEnd"/>
            <w:r w:rsidRPr="0028702D">
              <w:rPr>
                <w:rFonts w:ascii="Times New Roman" w:hAnsi="Times New Roman" w:cs="Times New Roman"/>
                <w:b/>
                <w:lang w:val="en-US"/>
              </w:rPr>
              <w:t xml:space="preserve"> reperfusion (TICI 2b-3, n=1840)</w:t>
            </w:r>
          </w:p>
        </w:tc>
        <w:tc>
          <w:tcPr>
            <w:tcW w:w="2405" w:type="dxa"/>
          </w:tcPr>
          <w:p w14:paraId="0DE53C50" w14:textId="77777777" w:rsidR="007644DB" w:rsidRPr="0028702D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No, minimal reperfusion or partly reperfusion (TICI 0/1/2a, n=371)</w:t>
            </w:r>
          </w:p>
        </w:tc>
      </w:tr>
      <w:tr w:rsidR="007644DB" w:rsidRPr="0028702D" w14:paraId="3F2E6455" w14:textId="77777777" w:rsidTr="007644DB">
        <w:tc>
          <w:tcPr>
            <w:tcW w:w="3823" w:type="dxa"/>
          </w:tcPr>
          <w:p w14:paraId="07CC4872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Final TICI score</w:t>
            </w:r>
          </w:p>
        </w:tc>
        <w:tc>
          <w:tcPr>
            <w:tcW w:w="2556" w:type="dxa"/>
          </w:tcPr>
          <w:p w14:paraId="0A5C9F92" w14:textId="77777777" w:rsidR="007644DB" w:rsidRPr="0028702D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14:paraId="1E6260F5" w14:textId="77777777" w:rsidR="007644DB" w:rsidRPr="0028702D" w:rsidRDefault="007644DB" w:rsidP="000C5EA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44DB" w:rsidRPr="0028702D" w14:paraId="22E03B62" w14:textId="77777777" w:rsidTr="007644DB">
        <w:tc>
          <w:tcPr>
            <w:tcW w:w="3823" w:type="dxa"/>
          </w:tcPr>
          <w:p w14:paraId="71CBD5BC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2556" w:type="dxa"/>
          </w:tcPr>
          <w:p w14:paraId="557DDE1B" w14:textId="77777777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405" w:type="dxa"/>
          </w:tcPr>
          <w:p w14:paraId="58BE9829" w14:textId="4D591025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  <w:r w:rsidRPr="0028702D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0</w:t>
            </w:r>
            <w:r w:rsidRPr="00287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</w:tr>
      <w:tr w:rsidR="007644DB" w:rsidRPr="0028702D" w14:paraId="47B2A4FE" w14:textId="77777777" w:rsidTr="007644DB">
        <w:trPr>
          <w:trHeight w:val="567"/>
        </w:trPr>
        <w:tc>
          <w:tcPr>
            <w:tcW w:w="3823" w:type="dxa"/>
          </w:tcPr>
          <w:p w14:paraId="0F52D3F4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2556" w:type="dxa"/>
          </w:tcPr>
          <w:p w14:paraId="68C099D7" w14:textId="77777777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405" w:type="dxa"/>
          </w:tcPr>
          <w:p w14:paraId="3FDACB36" w14:textId="5D01D48D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28702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Pr="00287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</w:tr>
      <w:tr w:rsidR="007644DB" w:rsidRPr="0028702D" w14:paraId="56C740A2" w14:textId="77777777" w:rsidTr="007644DB">
        <w:tc>
          <w:tcPr>
            <w:tcW w:w="3823" w:type="dxa"/>
          </w:tcPr>
          <w:p w14:paraId="2B707DF7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2a</w:t>
            </w:r>
          </w:p>
        </w:tc>
        <w:tc>
          <w:tcPr>
            <w:tcW w:w="2556" w:type="dxa"/>
          </w:tcPr>
          <w:p w14:paraId="4A5926DD" w14:textId="77777777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405" w:type="dxa"/>
          </w:tcPr>
          <w:p w14:paraId="5934B9C3" w14:textId="5BF69BFD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  <w:r w:rsidRPr="0028702D">
              <w:rPr>
                <w:rFonts w:ascii="Times New Roman" w:hAnsi="Times New Roman" w:cs="Times New Roman"/>
              </w:rPr>
              <w:t xml:space="preserve"> (37.</w:t>
            </w:r>
            <w:r>
              <w:rPr>
                <w:rFonts w:ascii="Times New Roman" w:hAnsi="Times New Roman" w:cs="Times New Roman"/>
              </w:rPr>
              <w:t>6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</w:tr>
      <w:tr w:rsidR="007644DB" w:rsidRPr="0028702D" w14:paraId="5D3A47A0" w14:textId="77777777" w:rsidTr="007644DB">
        <w:tc>
          <w:tcPr>
            <w:tcW w:w="3823" w:type="dxa"/>
          </w:tcPr>
          <w:p w14:paraId="35077C0A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2b</w:t>
            </w:r>
          </w:p>
        </w:tc>
        <w:tc>
          <w:tcPr>
            <w:tcW w:w="2556" w:type="dxa"/>
          </w:tcPr>
          <w:p w14:paraId="3E761EF0" w14:textId="5D3FEAD9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</w:t>
            </w:r>
            <w:r w:rsidRPr="0028702D">
              <w:rPr>
                <w:rFonts w:ascii="Times New Roman" w:hAnsi="Times New Roman" w:cs="Times New Roman"/>
              </w:rPr>
              <w:t xml:space="preserve"> (45.</w:t>
            </w:r>
            <w:r>
              <w:rPr>
                <w:rFonts w:ascii="Times New Roman" w:hAnsi="Times New Roman" w:cs="Times New Roman"/>
              </w:rPr>
              <w:t>0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5" w:type="dxa"/>
          </w:tcPr>
          <w:p w14:paraId="548DC137" w14:textId="77777777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0 (0.00%)</w:t>
            </w:r>
          </w:p>
        </w:tc>
      </w:tr>
      <w:tr w:rsidR="007644DB" w:rsidRPr="0028702D" w14:paraId="2008ACF0" w14:textId="77777777" w:rsidTr="007644DB">
        <w:tc>
          <w:tcPr>
            <w:tcW w:w="3823" w:type="dxa"/>
          </w:tcPr>
          <w:p w14:paraId="1FDAAD81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2556" w:type="dxa"/>
          </w:tcPr>
          <w:p w14:paraId="3E7CF699" w14:textId="6E5421DF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1 </w:t>
            </w:r>
            <w:r w:rsidRPr="0028702D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</w:t>
            </w:r>
            <w:r w:rsidRPr="00287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5" w:type="dxa"/>
          </w:tcPr>
          <w:p w14:paraId="5B0D15C2" w14:textId="77777777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0 (0.00%)</w:t>
            </w:r>
          </w:p>
        </w:tc>
      </w:tr>
      <w:tr w:rsidR="007644DB" w:rsidRPr="0028702D" w14:paraId="0C08BC86" w14:textId="77777777" w:rsidTr="007644DB">
        <w:tc>
          <w:tcPr>
            <w:tcW w:w="3823" w:type="dxa"/>
          </w:tcPr>
          <w:p w14:paraId="1AC46657" w14:textId="77777777" w:rsidR="007644DB" w:rsidRPr="0028702D" w:rsidRDefault="007644DB" w:rsidP="002D7C1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Proximal ICA stenosis &gt;70% on angiogram, n (%)</w:t>
            </w:r>
          </w:p>
        </w:tc>
        <w:tc>
          <w:tcPr>
            <w:tcW w:w="2556" w:type="dxa"/>
          </w:tcPr>
          <w:p w14:paraId="63F3CB0C" w14:textId="41325E1B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08 (15.4%)</w:t>
            </w:r>
          </w:p>
        </w:tc>
        <w:tc>
          <w:tcPr>
            <w:tcW w:w="2405" w:type="dxa"/>
          </w:tcPr>
          <w:p w14:paraId="1AC17DED" w14:textId="33E25B8C" w:rsidR="007644DB" w:rsidRPr="0028702D" w:rsidRDefault="007644DB" w:rsidP="000C5E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4 (22.7%)</w:t>
            </w:r>
          </w:p>
        </w:tc>
      </w:tr>
      <w:tr w:rsidR="007644DB" w:rsidRPr="0028702D" w14:paraId="4B2E18A9" w14:textId="77777777" w:rsidTr="007644DB">
        <w:tc>
          <w:tcPr>
            <w:tcW w:w="3823" w:type="dxa"/>
          </w:tcPr>
          <w:p w14:paraId="463528D6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Concomitant ICA stenting</w:t>
            </w:r>
          </w:p>
        </w:tc>
        <w:tc>
          <w:tcPr>
            <w:tcW w:w="2556" w:type="dxa"/>
          </w:tcPr>
          <w:p w14:paraId="5B25121A" w14:textId="61F03EE6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68 (12.5%)</w:t>
            </w:r>
          </w:p>
        </w:tc>
        <w:tc>
          <w:tcPr>
            <w:tcW w:w="2405" w:type="dxa"/>
          </w:tcPr>
          <w:p w14:paraId="38345859" w14:textId="41C723F5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9 (10.3%)</w:t>
            </w:r>
          </w:p>
        </w:tc>
      </w:tr>
      <w:tr w:rsidR="007644DB" w:rsidRPr="0028702D" w14:paraId="6D0D54A4" w14:textId="77777777" w:rsidTr="007644DB">
        <w:tc>
          <w:tcPr>
            <w:tcW w:w="3823" w:type="dxa"/>
          </w:tcPr>
          <w:p w14:paraId="4274EC6D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Time from admission to groin puncture (median, Q1-Q3)</w:t>
            </w:r>
          </w:p>
        </w:tc>
        <w:tc>
          <w:tcPr>
            <w:tcW w:w="2556" w:type="dxa"/>
          </w:tcPr>
          <w:p w14:paraId="729EA93C" w14:textId="2D96DAF3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28702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1</w:t>
            </w:r>
            <w:r w:rsidRPr="0028702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2870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5" w:type="dxa"/>
          </w:tcPr>
          <w:p w14:paraId="4BCF5C1B" w14:textId="0C7A8585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28702D">
              <w:rPr>
                <w:rFonts w:ascii="Times New Roman" w:hAnsi="Times New Roman" w:cs="Times New Roman"/>
              </w:rPr>
              <w:t xml:space="preserve"> [5</w:t>
            </w:r>
            <w:r>
              <w:rPr>
                <w:rFonts w:ascii="Times New Roman" w:hAnsi="Times New Roman" w:cs="Times New Roman"/>
              </w:rPr>
              <w:t>3</w:t>
            </w:r>
            <w:r w:rsidRPr="0028702D">
              <w:rPr>
                <w:rFonts w:ascii="Times New Roman" w:hAnsi="Times New Roman" w:cs="Times New Roman"/>
              </w:rPr>
              <w:t>-112]</w:t>
            </w:r>
          </w:p>
        </w:tc>
      </w:tr>
      <w:tr w:rsidR="007644DB" w:rsidRPr="0028702D" w14:paraId="2037763F" w14:textId="77777777" w:rsidTr="007644DB">
        <w:tc>
          <w:tcPr>
            <w:tcW w:w="3823" w:type="dxa"/>
          </w:tcPr>
          <w:p w14:paraId="337519CE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Time from groin puncture to final TICI (median, Q1-Q3)</w:t>
            </w:r>
          </w:p>
        </w:tc>
        <w:tc>
          <w:tcPr>
            <w:tcW w:w="2556" w:type="dxa"/>
          </w:tcPr>
          <w:p w14:paraId="017C3BC4" w14:textId="63710580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Pr="0028702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0</w:t>
            </w:r>
            <w:r w:rsidRPr="0028702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6</w:t>
            </w:r>
            <w:r w:rsidRPr="002870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5" w:type="dxa"/>
          </w:tcPr>
          <w:p w14:paraId="160D886D" w14:textId="2FC95979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  <w:r w:rsidRPr="0028702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13</w:t>
            </w:r>
            <w:r w:rsidRPr="0028702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87</w:t>
            </w:r>
            <w:r w:rsidRPr="0028702D">
              <w:rPr>
                <w:rFonts w:ascii="Times New Roman" w:hAnsi="Times New Roman" w:cs="Times New Roman"/>
              </w:rPr>
              <w:t>]</w:t>
            </w:r>
          </w:p>
        </w:tc>
      </w:tr>
      <w:tr w:rsidR="007644DB" w:rsidRPr="0028702D" w14:paraId="12A4C33F" w14:textId="77777777" w:rsidTr="007644DB">
        <w:tc>
          <w:tcPr>
            <w:tcW w:w="3823" w:type="dxa"/>
          </w:tcPr>
          <w:p w14:paraId="0AC01A28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General anesthesia</w:t>
            </w:r>
          </w:p>
        </w:tc>
        <w:tc>
          <w:tcPr>
            <w:tcW w:w="2556" w:type="dxa"/>
          </w:tcPr>
          <w:p w14:paraId="610C652D" w14:textId="1A333337" w:rsidR="007644DB" w:rsidRPr="0028702D" w:rsidRDefault="007644DB" w:rsidP="001228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71 (64.7%)</w:t>
            </w:r>
          </w:p>
        </w:tc>
        <w:tc>
          <w:tcPr>
            <w:tcW w:w="2405" w:type="dxa"/>
          </w:tcPr>
          <w:p w14:paraId="339267CC" w14:textId="2A74B626" w:rsidR="007644DB" w:rsidRPr="0028702D" w:rsidRDefault="007644DB" w:rsidP="001228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61 (57.1%)</w:t>
            </w:r>
          </w:p>
        </w:tc>
      </w:tr>
      <w:tr w:rsidR="007644DB" w:rsidRPr="0028702D" w14:paraId="18EF8B73" w14:textId="77777777" w:rsidTr="007644DB">
        <w:tc>
          <w:tcPr>
            <w:tcW w:w="3823" w:type="dxa"/>
          </w:tcPr>
          <w:p w14:paraId="55E2FBF6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Periprocedural complications</w:t>
            </w:r>
          </w:p>
        </w:tc>
        <w:tc>
          <w:tcPr>
            <w:tcW w:w="2556" w:type="dxa"/>
          </w:tcPr>
          <w:p w14:paraId="2635E105" w14:textId="77777777" w:rsidR="007644DB" w:rsidRPr="0028702D" w:rsidRDefault="007644DB" w:rsidP="001228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14:paraId="7C064E1C" w14:textId="77777777" w:rsidR="007644DB" w:rsidRPr="0028702D" w:rsidRDefault="007644DB" w:rsidP="001228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44DB" w:rsidRPr="0028702D" w14:paraId="04E46D0C" w14:textId="77777777" w:rsidTr="007644DB">
        <w:tc>
          <w:tcPr>
            <w:tcW w:w="3823" w:type="dxa"/>
          </w:tcPr>
          <w:p w14:paraId="38C5773F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Dissections/Perforations, n (%)</w:t>
            </w:r>
          </w:p>
        </w:tc>
        <w:tc>
          <w:tcPr>
            <w:tcW w:w="2556" w:type="dxa"/>
            <w:vAlign w:val="center"/>
          </w:tcPr>
          <w:p w14:paraId="63BEBDC9" w14:textId="07007BBA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2405" w:type="dxa"/>
            <w:vAlign w:val="center"/>
          </w:tcPr>
          <w:p w14:paraId="2783C334" w14:textId="539A546B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7644DB" w:rsidRPr="0028702D" w14:paraId="558E9B76" w14:textId="77777777" w:rsidTr="007644DB">
        <w:tc>
          <w:tcPr>
            <w:tcW w:w="3823" w:type="dxa"/>
          </w:tcPr>
          <w:p w14:paraId="4A381FF4" w14:textId="3F25CB69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racranial hemorrhage</w:t>
            </w:r>
            <w:r w:rsidRPr="0028702D">
              <w:rPr>
                <w:rFonts w:ascii="Times New Roman" w:hAnsi="Times New Roman" w:cs="Times New Roman"/>
                <w:b/>
                <w:lang w:val="en-US"/>
              </w:rPr>
              <w:t xml:space="preserve"> on follow up imag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any type)</w:t>
            </w:r>
            <w:r w:rsidRPr="0028702D">
              <w:rPr>
                <w:rFonts w:ascii="Times New Roman" w:hAnsi="Times New Roman" w:cs="Times New Roman"/>
                <w:b/>
                <w:lang w:val="en-US"/>
              </w:rPr>
              <w:t>, n (%)</w:t>
            </w:r>
          </w:p>
        </w:tc>
        <w:tc>
          <w:tcPr>
            <w:tcW w:w="2556" w:type="dxa"/>
            <w:vAlign w:val="center"/>
          </w:tcPr>
          <w:p w14:paraId="28015683" w14:textId="42999452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2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2405" w:type="dxa"/>
            <w:vAlign w:val="center"/>
          </w:tcPr>
          <w:p w14:paraId="5660AB0B" w14:textId="51433D3A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28702D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7644DB" w:rsidRPr="0028702D" w14:paraId="60846655" w14:textId="77777777" w:rsidTr="007644DB">
        <w:tc>
          <w:tcPr>
            <w:tcW w:w="3823" w:type="dxa"/>
          </w:tcPr>
          <w:p w14:paraId="5AEEEF3B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t>Clinical outcome</w:t>
            </w:r>
          </w:p>
        </w:tc>
        <w:tc>
          <w:tcPr>
            <w:tcW w:w="2556" w:type="dxa"/>
          </w:tcPr>
          <w:p w14:paraId="4C056CA8" w14:textId="77777777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72639CF" w14:textId="77777777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44DB" w:rsidRPr="0028702D" w14:paraId="39F0ED69" w14:textId="77777777" w:rsidTr="007644DB">
        <w:tc>
          <w:tcPr>
            <w:tcW w:w="3823" w:type="dxa"/>
          </w:tcPr>
          <w:p w14:paraId="5256A431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8702D">
              <w:rPr>
                <w:rFonts w:ascii="Times New Roman" w:hAnsi="Times New Roman" w:cs="Times New Roman"/>
                <w:b/>
                <w:lang w:val="en-US"/>
              </w:rPr>
              <w:t>mRS</w:t>
            </w:r>
            <w:proofErr w:type="spellEnd"/>
            <w:r w:rsidRPr="0028702D">
              <w:rPr>
                <w:rFonts w:ascii="Times New Roman" w:hAnsi="Times New Roman" w:cs="Times New Roman"/>
                <w:b/>
                <w:lang w:val="en-US"/>
              </w:rPr>
              <w:t xml:space="preserve"> at 90 days (median, Q1-Q3)</w:t>
            </w:r>
          </w:p>
        </w:tc>
        <w:tc>
          <w:tcPr>
            <w:tcW w:w="2556" w:type="dxa"/>
          </w:tcPr>
          <w:p w14:paraId="6CD2D41B" w14:textId="2478EA3B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3 [1-5]</w:t>
            </w:r>
          </w:p>
        </w:tc>
        <w:tc>
          <w:tcPr>
            <w:tcW w:w="2405" w:type="dxa"/>
          </w:tcPr>
          <w:p w14:paraId="6F2001C6" w14:textId="1BFC04AB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 w:rsidRPr="0028702D">
              <w:rPr>
                <w:rFonts w:ascii="Times New Roman" w:hAnsi="Times New Roman" w:cs="Times New Roman"/>
              </w:rPr>
              <w:t>5 [</w:t>
            </w:r>
            <w:r>
              <w:rPr>
                <w:rFonts w:ascii="Times New Roman" w:hAnsi="Times New Roman" w:cs="Times New Roman"/>
              </w:rPr>
              <w:t>3</w:t>
            </w:r>
            <w:r w:rsidRPr="0028702D">
              <w:rPr>
                <w:rFonts w:ascii="Times New Roman" w:hAnsi="Times New Roman" w:cs="Times New Roman"/>
              </w:rPr>
              <w:t>-6]</w:t>
            </w:r>
          </w:p>
        </w:tc>
      </w:tr>
      <w:tr w:rsidR="007644DB" w:rsidRPr="0028702D" w14:paraId="72D54285" w14:textId="77777777" w:rsidTr="007644DB">
        <w:tc>
          <w:tcPr>
            <w:tcW w:w="3823" w:type="dxa"/>
          </w:tcPr>
          <w:p w14:paraId="4173C8D1" w14:textId="6DC3305B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rtality, n (%)</w:t>
            </w:r>
          </w:p>
        </w:tc>
        <w:tc>
          <w:tcPr>
            <w:tcW w:w="2556" w:type="dxa"/>
            <w:shd w:val="clear" w:color="auto" w:fill="auto"/>
          </w:tcPr>
          <w:p w14:paraId="212780DB" w14:textId="49A66486" w:rsidR="007644DB" w:rsidRPr="00586060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/1170</w:t>
            </w:r>
            <w:r w:rsidRPr="005860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(21.0%)</w:t>
            </w:r>
          </w:p>
        </w:tc>
        <w:tc>
          <w:tcPr>
            <w:tcW w:w="2405" w:type="dxa"/>
            <w:shd w:val="clear" w:color="auto" w:fill="auto"/>
          </w:tcPr>
          <w:p w14:paraId="0387264E" w14:textId="0F6B516F" w:rsidR="007644DB" w:rsidRPr="00890476" w:rsidRDefault="007644DB" w:rsidP="00122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7F9">
              <w:rPr>
                <w:rFonts w:ascii="Times New Roman" w:hAnsi="Times New Roman" w:cs="Times New Roman"/>
              </w:rPr>
              <w:t xml:space="preserve">111/257 </w:t>
            </w:r>
            <w:r w:rsidRPr="004617F9">
              <w:rPr>
                <w:rFonts w:ascii="Times New Roman" w:hAnsi="Times New Roman" w:cs="Times New Roman"/>
              </w:rPr>
              <w:br/>
              <w:t>(42.2%)</w:t>
            </w:r>
          </w:p>
        </w:tc>
      </w:tr>
      <w:tr w:rsidR="007644DB" w:rsidRPr="0028702D" w14:paraId="3E268578" w14:textId="77777777" w:rsidTr="007644DB">
        <w:tc>
          <w:tcPr>
            <w:tcW w:w="3823" w:type="dxa"/>
          </w:tcPr>
          <w:p w14:paraId="6AD09EF2" w14:textId="77777777" w:rsidR="007644DB" w:rsidRPr="0028702D" w:rsidRDefault="007644DB" w:rsidP="0012283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02D">
              <w:rPr>
                <w:rFonts w:ascii="Times New Roman" w:hAnsi="Times New Roman" w:cs="Times New Roman"/>
                <w:b/>
                <w:lang w:val="en-US"/>
              </w:rPr>
              <w:lastRenderedPageBreak/>
              <w:t>Good clinical outcome, n (%)</w:t>
            </w:r>
          </w:p>
        </w:tc>
        <w:tc>
          <w:tcPr>
            <w:tcW w:w="2556" w:type="dxa"/>
          </w:tcPr>
          <w:p w14:paraId="10057822" w14:textId="3175EB8B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/1170</w:t>
            </w:r>
            <w:r w:rsidRPr="002870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28702D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2</w:t>
            </w:r>
            <w:r w:rsidRPr="00287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5" w:type="dxa"/>
          </w:tcPr>
          <w:p w14:paraId="3CDE7B21" w14:textId="10CE66E9" w:rsidR="007644DB" w:rsidRPr="0028702D" w:rsidRDefault="007644DB" w:rsidP="001228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257</w:t>
            </w:r>
            <w:r w:rsidRPr="002870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28702D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6</w:t>
            </w:r>
            <w:r w:rsidRPr="00287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8702D">
              <w:rPr>
                <w:rFonts w:ascii="Times New Roman" w:hAnsi="Times New Roman" w:cs="Times New Roman"/>
              </w:rPr>
              <w:t>%)</w:t>
            </w:r>
          </w:p>
        </w:tc>
      </w:tr>
    </w:tbl>
    <w:p w14:paraId="65CC51DA" w14:textId="77777777" w:rsidR="007644DB" w:rsidRDefault="007644DB" w:rsidP="007644DB">
      <w:pPr>
        <w:rPr>
          <w:b/>
          <w:bCs/>
          <w:sz w:val="24"/>
          <w:szCs w:val="24"/>
        </w:rPr>
      </w:pPr>
    </w:p>
    <w:p w14:paraId="66514611" w14:textId="77777777" w:rsidR="00DE5C7A" w:rsidRPr="00C84F19" w:rsidRDefault="00DE5C7A" w:rsidP="004617F9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E5C7A" w:rsidRPr="00C84F1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79E34" w14:textId="77777777" w:rsidR="00285E99" w:rsidRDefault="00285E99" w:rsidP="00832D52">
      <w:pPr>
        <w:spacing w:after="0" w:line="240" w:lineRule="auto"/>
      </w:pPr>
      <w:r>
        <w:separator/>
      </w:r>
    </w:p>
  </w:endnote>
  <w:endnote w:type="continuationSeparator" w:id="0">
    <w:p w14:paraId="3C62D9F0" w14:textId="77777777" w:rsidR="00285E99" w:rsidRDefault="00285E99" w:rsidP="00832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7320580"/>
      <w:docPartObj>
        <w:docPartGallery w:val="Page Numbers (Bottom of Page)"/>
        <w:docPartUnique/>
      </w:docPartObj>
    </w:sdtPr>
    <w:sdtEndPr/>
    <w:sdtContent>
      <w:p w14:paraId="411E0EB1" w14:textId="7E06EE4D" w:rsidR="008658FB" w:rsidRDefault="008658F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17E7DAD3" w14:textId="77777777" w:rsidR="008658FB" w:rsidRDefault="008658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B9B39" w14:textId="77777777" w:rsidR="00285E99" w:rsidRDefault="00285E99" w:rsidP="00832D52">
      <w:pPr>
        <w:spacing w:after="0" w:line="240" w:lineRule="auto"/>
      </w:pPr>
      <w:r>
        <w:separator/>
      </w:r>
    </w:p>
  </w:footnote>
  <w:footnote w:type="continuationSeparator" w:id="0">
    <w:p w14:paraId="3FDF945D" w14:textId="77777777" w:rsidR="00285E99" w:rsidRDefault="00285E99" w:rsidP="00832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04682"/>
    <w:multiLevelType w:val="hybridMultilevel"/>
    <w:tmpl w:val="38AA473A"/>
    <w:lvl w:ilvl="0" w:tplc="9BD6FB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76716"/>
    <w:multiLevelType w:val="hybridMultilevel"/>
    <w:tmpl w:val="AEE40EF6"/>
    <w:lvl w:ilvl="0" w:tplc="0A1E849A">
      <w:start w:val="3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B145020"/>
    <w:multiLevelType w:val="hybridMultilevel"/>
    <w:tmpl w:val="4CAE28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71E6C"/>
    <w:multiLevelType w:val="hybridMultilevel"/>
    <w:tmpl w:val="D512B896"/>
    <w:lvl w:ilvl="0" w:tplc="D3922996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0D3"/>
    <w:rsid w:val="00001BB8"/>
    <w:rsid w:val="00004C62"/>
    <w:rsid w:val="000065C1"/>
    <w:rsid w:val="0001125A"/>
    <w:rsid w:val="00016757"/>
    <w:rsid w:val="00016E05"/>
    <w:rsid w:val="00020065"/>
    <w:rsid w:val="00024633"/>
    <w:rsid w:val="00030DA8"/>
    <w:rsid w:val="00033810"/>
    <w:rsid w:val="0003510D"/>
    <w:rsid w:val="00041A7B"/>
    <w:rsid w:val="000513C5"/>
    <w:rsid w:val="0005387A"/>
    <w:rsid w:val="000569FC"/>
    <w:rsid w:val="00060871"/>
    <w:rsid w:val="00063194"/>
    <w:rsid w:val="00070B42"/>
    <w:rsid w:val="00071525"/>
    <w:rsid w:val="00071921"/>
    <w:rsid w:val="000776D0"/>
    <w:rsid w:val="000819E5"/>
    <w:rsid w:val="00093549"/>
    <w:rsid w:val="000A0F12"/>
    <w:rsid w:val="000A24E0"/>
    <w:rsid w:val="000A73C6"/>
    <w:rsid w:val="000C5EAC"/>
    <w:rsid w:val="000C78EB"/>
    <w:rsid w:val="000D185D"/>
    <w:rsid w:val="000D73D7"/>
    <w:rsid w:val="000D7BC8"/>
    <w:rsid w:val="000E17A0"/>
    <w:rsid w:val="000F1EB3"/>
    <w:rsid w:val="000F4951"/>
    <w:rsid w:val="00103847"/>
    <w:rsid w:val="001041F6"/>
    <w:rsid w:val="001077D3"/>
    <w:rsid w:val="001106E3"/>
    <w:rsid w:val="00122835"/>
    <w:rsid w:val="001228ED"/>
    <w:rsid w:val="001278FD"/>
    <w:rsid w:val="001328B4"/>
    <w:rsid w:val="001463B3"/>
    <w:rsid w:val="001471D1"/>
    <w:rsid w:val="00147F4E"/>
    <w:rsid w:val="0015291E"/>
    <w:rsid w:val="00156A73"/>
    <w:rsid w:val="001601F3"/>
    <w:rsid w:val="00160E91"/>
    <w:rsid w:val="00161805"/>
    <w:rsid w:val="00164594"/>
    <w:rsid w:val="0017456F"/>
    <w:rsid w:val="00176E1F"/>
    <w:rsid w:val="00181432"/>
    <w:rsid w:val="00181D84"/>
    <w:rsid w:val="0018234D"/>
    <w:rsid w:val="00184B75"/>
    <w:rsid w:val="0018782E"/>
    <w:rsid w:val="00191F35"/>
    <w:rsid w:val="0019667E"/>
    <w:rsid w:val="001A0A49"/>
    <w:rsid w:val="001A2B5E"/>
    <w:rsid w:val="001A530F"/>
    <w:rsid w:val="001A74D1"/>
    <w:rsid w:val="001B4E68"/>
    <w:rsid w:val="001C0C44"/>
    <w:rsid w:val="001C255C"/>
    <w:rsid w:val="001C77F2"/>
    <w:rsid w:val="001D3461"/>
    <w:rsid w:val="001D501B"/>
    <w:rsid w:val="001D6160"/>
    <w:rsid w:val="001E07DB"/>
    <w:rsid w:val="001E2D3F"/>
    <w:rsid w:val="001F2EF1"/>
    <w:rsid w:val="00212CC9"/>
    <w:rsid w:val="002158F9"/>
    <w:rsid w:val="00220B65"/>
    <w:rsid w:val="00222E58"/>
    <w:rsid w:val="00222F24"/>
    <w:rsid w:val="00224F48"/>
    <w:rsid w:val="002259DF"/>
    <w:rsid w:val="0022796D"/>
    <w:rsid w:val="00227D82"/>
    <w:rsid w:val="00234700"/>
    <w:rsid w:val="00234AA1"/>
    <w:rsid w:val="00237E92"/>
    <w:rsid w:val="00242F6E"/>
    <w:rsid w:val="00242FCA"/>
    <w:rsid w:val="00254ACA"/>
    <w:rsid w:val="00254BBA"/>
    <w:rsid w:val="00254F80"/>
    <w:rsid w:val="00261E32"/>
    <w:rsid w:val="002621A1"/>
    <w:rsid w:val="0026311A"/>
    <w:rsid w:val="00267A81"/>
    <w:rsid w:val="00275539"/>
    <w:rsid w:val="00276F7E"/>
    <w:rsid w:val="00277909"/>
    <w:rsid w:val="00285E76"/>
    <w:rsid w:val="00285E99"/>
    <w:rsid w:val="0028702D"/>
    <w:rsid w:val="00290377"/>
    <w:rsid w:val="00292A07"/>
    <w:rsid w:val="00293171"/>
    <w:rsid w:val="002972FF"/>
    <w:rsid w:val="002A011F"/>
    <w:rsid w:val="002A4A5A"/>
    <w:rsid w:val="002A7E95"/>
    <w:rsid w:val="002B10B3"/>
    <w:rsid w:val="002B452A"/>
    <w:rsid w:val="002B6464"/>
    <w:rsid w:val="002B6479"/>
    <w:rsid w:val="002B6C79"/>
    <w:rsid w:val="002B7438"/>
    <w:rsid w:val="002C1944"/>
    <w:rsid w:val="002C32C1"/>
    <w:rsid w:val="002C75CD"/>
    <w:rsid w:val="002C774C"/>
    <w:rsid w:val="002D7078"/>
    <w:rsid w:val="002D7C1B"/>
    <w:rsid w:val="002E1190"/>
    <w:rsid w:val="002E219A"/>
    <w:rsid w:val="002E36B9"/>
    <w:rsid w:val="002E6023"/>
    <w:rsid w:val="002E7316"/>
    <w:rsid w:val="002F12FD"/>
    <w:rsid w:val="0030225D"/>
    <w:rsid w:val="00303862"/>
    <w:rsid w:val="00315C00"/>
    <w:rsid w:val="003168AF"/>
    <w:rsid w:val="00321FD4"/>
    <w:rsid w:val="0032527A"/>
    <w:rsid w:val="00332759"/>
    <w:rsid w:val="00334809"/>
    <w:rsid w:val="0034073A"/>
    <w:rsid w:val="00344F5F"/>
    <w:rsid w:val="00345B52"/>
    <w:rsid w:val="00354E03"/>
    <w:rsid w:val="00375B5A"/>
    <w:rsid w:val="00380D3B"/>
    <w:rsid w:val="003918CF"/>
    <w:rsid w:val="003919B8"/>
    <w:rsid w:val="003A2E0E"/>
    <w:rsid w:val="003A5041"/>
    <w:rsid w:val="003A52B3"/>
    <w:rsid w:val="003B215B"/>
    <w:rsid w:val="003B314E"/>
    <w:rsid w:val="003B6560"/>
    <w:rsid w:val="003C0FB3"/>
    <w:rsid w:val="003D36D2"/>
    <w:rsid w:val="003E1B63"/>
    <w:rsid w:val="003E3808"/>
    <w:rsid w:val="003E4D70"/>
    <w:rsid w:val="003E7354"/>
    <w:rsid w:val="003F1130"/>
    <w:rsid w:val="00410E17"/>
    <w:rsid w:val="00415662"/>
    <w:rsid w:val="00415899"/>
    <w:rsid w:val="0041795C"/>
    <w:rsid w:val="004203B3"/>
    <w:rsid w:val="0043196D"/>
    <w:rsid w:val="00431C78"/>
    <w:rsid w:val="00433401"/>
    <w:rsid w:val="004375F8"/>
    <w:rsid w:val="00437D9A"/>
    <w:rsid w:val="0044298A"/>
    <w:rsid w:val="0044435E"/>
    <w:rsid w:val="00444997"/>
    <w:rsid w:val="00447291"/>
    <w:rsid w:val="00453325"/>
    <w:rsid w:val="00454AA2"/>
    <w:rsid w:val="004617F9"/>
    <w:rsid w:val="00464497"/>
    <w:rsid w:val="004678A4"/>
    <w:rsid w:val="00473035"/>
    <w:rsid w:val="004757B7"/>
    <w:rsid w:val="004A12B3"/>
    <w:rsid w:val="004C0C2F"/>
    <w:rsid w:val="004D0415"/>
    <w:rsid w:val="004D05CD"/>
    <w:rsid w:val="004D0C29"/>
    <w:rsid w:val="004D11B7"/>
    <w:rsid w:val="004D35A7"/>
    <w:rsid w:val="004D5A68"/>
    <w:rsid w:val="004E4881"/>
    <w:rsid w:val="004F1D77"/>
    <w:rsid w:val="004F25C9"/>
    <w:rsid w:val="004F4D95"/>
    <w:rsid w:val="0050398B"/>
    <w:rsid w:val="00520885"/>
    <w:rsid w:val="00522BF3"/>
    <w:rsid w:val="00526C6D"/>
    <w:rsid w:val="00533294"/>
    <w:rsid w:val="00540BFE"/>
    <w:rsid w:val="00550608"/>
    <w:rsid w:val="00554E84"/>
    <w:rsid w:val="00556603"/>
    <w:rsid w:val="00562DD8"/>
    <w:rsid w:val="00564963"/>
    <w:rsid w:val="00567FF6"/>
    <w:rsid w:val="005702D2"/>
    <w:rsid w:val="00573492"/>
    <w:rsid w:val="00575724"/>
    <w:rsid w:val="005767A4"/>
    <w:rsid w:val="005779A6"/>
    <w:rsid w:val="00581676"/>
    <w:rsid w:val="00584C7B"/>
    <w:rsid w:val="00586060"/>
    <w:rsid w:val="00586DAD"/>
    <w:rsid w:val="00591877"/>
    <w:rsid w:val="005A0E07"/>
    <w:rsid w:val="005A5D42"/>
    <w:rsid w:val="005B0CAC"/>
    <w:rsid w:val="005B2409"/>
    <w:rsid w:val="005B7BD3"/>
    <w:rsid w:val="005C0536"/>
    <w:rsid w:val="005C1C76"/>
    <w:rsid w:val="005C5D90"/>
    <w:rsid w:val="005C6012"/>
    <w:rsid w:val="005C60FD"/>
    <w:rsid w:val="005D397B"/>
    <w:rsid w:val="005D4941"/>
    <w:rsid w:val="005D4C15"/>
    <w:rsid w:val="005D5486"/>
    <w:rsid w:val="005D6CE1"/>
    <w:rsid w:val="005E0AD7"/>
    <w:rsid w:val="005E2429"/>
    <w:rsid w:val="005E3EAA"/>
    <w:rsid w:val="005F0D3C"/>
    <w:rsid w:val="00613273"/>
    <w:rsid w:val="00615E01"/>
    <w:rsid w:val="00615F86"/>
    <w:rsid w:val="006168F2"/>
    <w:rsid w:val="00617927"/>
    <w:rsid w:val="00622A3E"/>
    <w:rsid w:val="00634D91"/>
    <w:rsid w:val="00635F19"/>
    <w:rsid w:val="006376C9"/>
    <w:rsid w:val="00643A49"/>
    <w:rsid w:val="006512E2"/>
    <w:rsid w:val="00652064"/>
    <w:rsid w:val="0065575B"/>
    <w:rsid w:val="00664E79"/>
    <w:rsid w:val="006721E1"/>
    <w:rsid w:val="006744B1"/>
    <w:rsid w:val="00680595"/>
    <w:rsid w:val="006839FF"/>
    <w:rsid w:val="00684C82"/>
    <w:rsid w:val="006852A2"/>
    <w:rsid w:val="00686EF6"/>
    <w:rsid w:val="006978D0"/>
    <w:rsid w:val="006A753F"/>
    <w:rsid w:val="006B12C1"/>
    <w:rsid w:val="006C00AA"/>
    <w:rsid w:val="006C401B"/>
    <w:rsid w:val="006C429B"/>
    <w:rsid w:val="006C7D3B"/>
    <w:rsid w:val="006D29A8"/>
    <w:rsid w:val="006D7616"/>
    <w:rsid w:val="007028B2"/>
    <w:rsid w:val="00707524"/>
    <w:rsid w:val="00710D54"/>
    <w:rsid w:val="00710D78"/>
    <w:rsid w:val="0071622B"/>
    <w:rsid w:val="00720525"/>
    <w:rsid w:val="007255CB"/>
    <w:rsid w:val="00727942"/>
    <w:rsid w:val="00727D60"/>
    <w:rsid w:val="0073088D"/>
    <w:rsid w:val="00731E42"/>
    <w:rsid w:val="00737CF0"/>
    <w:rsid w:val="00745964"/>
    <w:rsid w:val="007460B1"/>
    <w:rsid w:val="0074646D"/>
    <w:rsid w:val="00760471"/>
    <w:rsid w:val="007616EA"/>
    <w:rsid w:val="00764444"/>
    <w:rsid w:val="007644DB"/>
    <w:rsid w:val="00764F0B"/>
    <w:rsid w:val="00782856"/>
    <w:rsid w:val="0078417B"/>
    <w:rsid w:val="0078552A"/>
    <w:rsid w:val="00795453"/>
    <w:rsid w:val="007A4058"/>
    <w:rsid w:val="007A7BE1"/>
    <w:rsid w:val="007B24E3"/>
    <w:rsid w:val="007B3E6A"/>
    <w:rsid w:val="007B6C01"/>
    <w:rsid w:val="007B6C69"/>
    <w:rsid w:val="007C1911"/>
    <w:rsid w:val="007C3F46"/>
    <w:rsid w:val="007C5115"/>
    <w:rsid w:val="007C57FA"/>
    <w:rsid w:val="007D0FCA"/>
    <w:rsid w:val="007D44D2"/>
    <w:rsid w:val="007D4C7D"/>
    <w:rsid w:val="007D6F27"/>
    <w:rsid w:val="007E0767"/>
    <w:rsid w:val="007E30C4"/>
    <w:rsid w:val="007F2121"/>
    <w:rsid w:val="008000FC"/>
    <w:rsid w:val="008003A9"/>
    <w:rsid w:val="00801A49"/>
    <w:rsid w:val="00806325"/>
    <w:rsid w:val="00812829"/>
    <w:rsid w:val="00813F37"/>
    <w:rsid w:val="0082013C"/>
    <w:rsid w:val="00821206"/>
    <w:rsid w:val="00827F2D"/>
    <w:rsid w:val="008316CD"/>
    <w:rsid w:val="00832D52"/>
    <w:rsid w:val="0084286C"/>
    <w:rsid w:val="0084450A"/>
    <w:rsid w:val="0084578C"/>
    <w:rsid w:val="00845EF7"/>
    <w:rsid w:val="00847652"/>
    <w:rsid w:val="00851396"/>
    <w:rsid w:val="008605C6"/>
    <w:rsid w:val="008658FB"/>
    <w:rsid w:val="00871851"/>
    <w:rsid w:val="00881340"/>
    <w:rsid w:val="00886B78"/>
    <w:rsid w:val="00887A5B"/>
    <w:rsid w:val="00890476"/>
    <w:rsid w:val="00890FCB"/>
    <w:rsid w:val="00896399"/>
    <w:rsid w:val="00897DC8"/>
    <w:rsid w:val="008A4102"/>
    <w:rsid w:val="008A4563"/>
    <w:rsid w:val="008B09A1"/>
    <w:rsid w:val="008B10BB"/>
    <w:rsid w:val="008B3451"/>
    <w:rsid w:val="008B5A8B"/>
    <w:rsid w:val="008C1DE7"/>
    <w:rsid w:val="008C201E"/>
    <w:rsid w:val="008C2C1B"/>
    <w:rsid w:val="008C2FF2"/>
    <w:rsid w:val="008C5903"/>
    <w:rsid w:val="008D0E62"/>
    <w:rsid w:val="008D7E93"/>
    <w:rsid w:val="008E04C1"/>
    <w:rsid w:val="008E1F14"/>
    <w:rsid w:val="008E6CBF"/>
    <w:rsid w:val="008F13AC"/>
    <w:rsid w:val="008F6799"/>
    <w:rsid w:val="009016C7"/>
    <w:rsid w:val="009121DE"/>
    <w:rsid w:val="0091405C"/>
    <w:rsid w:val="00922966"/>
    <w:rsid w:val="00933AE7"/>
    <w:rsid w:val="00935B73"/>
    <w:rsid w:val="00937FD1"/>
    <w:rsid w:val="00944ABD"/>
    <w:rsid w:val="0094507A"/>
    <w:rsid w:val="00960D6A"/>
    <w:rsid w:val="00977013"/>
    <w:rsid w:val="00983D6E"/>
    <w:rsid w:val="009867F9"/>
    <w:rsid w:val="00992F06"/>
    <w:rsid w:val="00995B22"/>
    <w:rsid w:val="009A048E"/>
    <w:rsid w:val="009A1691"/>
    <w:rsid w:val="009A174A"/>
    <w:rsid w:val="009A245C"/>
    <w:rsid w:val="009A27C7"/>
    <w:rsid w:val="009A59E2"/>
    <w:rsid w:val="009A66AC"/>
    <w:rsid w:val="009A7318"/>
    <w:rsid w:val="009B5EA1"/>
    <w:rsid w:val="009C371B"/>
    <w:rsid w:val="009C51A8"/>
    <w:rsid w:val="009E168D"/>
    <w:rsid w:val="009E23D3"/>
    <w:rsid w:val="009E489F"/>
    <w:rsid w:val="009F080D"/>
    <w:rsid w:val="009F5A9F"/>
    <w:rsid w:val="00A02196"/>
    <w:rsid w:val="00A0312D"/>
    <w:rsid w:val="00A04BA7"/>
    <w:rsid w:val="00A068B3"/>
    <w:rsid w:val="00A07A66"/>
    <w:rsid w:val="00A10D82"/>
    <w:rsid w:val="00A12103"/>
    <w:rsid w:val="00A14B71"/>
    <w:rsid w:val="00A16B8D"/>
    <w:rsid w:val="00A17A5E"/>
    <w:rsid w:val="00A22658"/>
    <w:rsid w:val="00A374BC"/>
    <w:rsid w:val="00A40145"/>
    <w:rsid w:val="00A511FA"/>
    <w:rsid w:val="00A51845"/>
    <w:rsid w:val="00A5590E"/>
    <w:rsid w:val="00A55A3F"/>
    <w:rsid w:val="00A60682"/>
    <w:rsid w:val="00A625FC"/>
    <w:rsid w:val="00A7165F"/>
    <w:rsid w:val="00A7438A"/>
    <w:rsid w:val="00A747D9"/>
    <w:rsid w:val="00A80BCA"/>
    <w:rsid w:val="00A8207B"/>
    <w:rsid w:val="00A846B7"/>
    <w:rsid w:val="00AA1261"/>
    <w:rsid w:val="00AA1E84"/>
    <w:rsid w:val="00AA275B"/>
    <w:rsid w:val="00AA2FB6"/>
    <w:rsid w:val="00AA3534"/>
    <w:rsid w:val="00AA4E2F"/>
    <w:rsid w:val="00AA5202"/>
    <w:rsid w:val="00AB2094"/>
    <w:rsid w:val="00AB35DF"/>
    <w:rsid w:val="00AB3EF5"/>
    <w:rsid w:val="00AB6524"/>
    <w:rsid w:val="00AD10D8"/>
    <w:rsid w:val="00AD1756"/>
    <w:rsid w:val="00AD28D2"/>
    <w:rsid w:val="00AD37A5"/>
    <w:rsid w:val="00AD6873"/>
    <w:rsid w:val="00AE1D92"/>
    <w:rsid w:val="00AE2721"/>
    <w:rsid w:val="00AF0012"/>
    <w:rsid w:val="00AF275D"/>
    <w:rsid w:val="00B03720"/>
    <w:rsid w:val="00B04B3B"/>
    <w:rsid w:val="00B0500D"/>
    <w:rsid w:val="00B06633"/>
    <w:rsid w:val="00B07C17"/>
    <w:rsid w:val="00B117A2"/>
    <w:rsid w:val="00B137F2"/>
    <w:rsid w:val="00B2389C"/>
    <w:rsid w:val="00B31CBD"/>
    <w:rsid w:val="00B401DF"/>
    <w:rsid w:val="00B40BF6"/>
    <w:rsid w:val="00B411D6"/>
    <w:rsid w:val="00B43C57"/>
    <w:rsid w:val="00B46500"/>
    <w:rsid w:val="00B46C02"/>
    <w:rsid w:val="00B54587"/>
    <w:rsid w:val="00B55922"/>
    <w:rsid w:val="00B6459F"/>
    <w:rsid w:val="00B67D48"/>
    <w:rsid w:val="00B740D4"/>
    <w:rsid w:val="00B8262C"/>
    <w:rsid w:val="00B974C6"/>
    <w:rsid w:val="00B97878"/>
    <w:rsid w:val="00BA082C"/>
    <w:rsid w:val="00BB1654"/>
    <w:rsid w:val="00BB2C34"/>
    <w:rsid w:val="00BC5A33"/>
    <w:rsid w:val="00BC6054"/>
    <w:rsid w:val="00BD21F0"/>
    <w:rsid w:val="00BE5545"/>
    <w:rsid w:val="00BF34C4"/>
    <w:rsid w:val="00BF797A"/>
    <w:rsid w:val="00C01BC2"/>
    <w:rsid w:val="00C02493"/>
    <w:rsid w:val="00C02FD2"/>
    <w:rsid w:val="00C0572A"/>
    <w:rsid w:val="00C066E3"/>
    <w:rsid w:val="00C1204C"/>
    <w:rsid w:val="00C1508F"/>
    <w:rsid w:val="00C16519"/>
    <w:rsid w:val="00C22330"/>
    <w:rsid w:val="00C271CD"/>
    <w:rsid w:val="00C31C34"/>
    <w:rsid w:val="00C36DAC"/>
    <w:rsid w:val="00C43870"/>
    <w:rsid w:val="00C50E8A"/>
    <w:rsid w:val="00C745F1"/>
    <w:rsid w:val="00C75465"/>
    <w:rsid w:val="00C82A76"/>
    <w:rsid w:val="00C83D21"/>
    <w:rsid w:val="00C841A5"/>
    <w:rsid w:val="00C84F19"/>
    <w:rsid w:val="00C85F5A"/>
    <w:rsid w:val="00C92B0E"/>
    <w:rsid w:val="00C953F4"/>
    <w:rsid w:val="00CA73C2"/>
    <w:rsid w:val="00CB0FCA"/>
    <w:rsid w:val="00CB3399"/>
    <w:rsid w:val="00CB50A2"/>
    <w:rsid w:val="00CB576C"/>
    <w:rsid w:val="00CB5A78"/>
    <w:rsid w:val="00CD7A68"/>
    <w:rsid w:val="00CE195C"/>
    <w:rsid w:val="00CF64A0"/>
    <w:rsid w:val="00CF78AB"/>
    <w:rsid w:val="00D01CF3"/>
    <w:rsid w:val="00D021B7"/>
    <w:rsid w:val="00D16658"/>
    <w:rsid w:val="00D1796C"/>
    <w:rsid w:val="00D20C23"/>
    <w:rsid w:val="00D20E6E"/>
    <w:rsid w:val="00D2224C"/>
    <w:rsid w:val="00D230D3"/>
    <w:rsid w:val="00D270B4"/>
    <w:rsid w:val="00D31D6A"/>
    <w:rsid w:val="00D32E91"/>
    <w:rsid w:val="00D33669"/>
    <w:rsid w:val="00D35E7F"/>
    <w:rsid w:val="00D41738"/>
    <w:rsid w:val="00D44F9B"/>
    <w:rsid w:val="00D62732"/>
    <w:rsid w:val="00D642A1"/>
    <w:rsid w:val="00D65461"/>
    <w:rsid w:val="00D6602C"/>
    <w:rsid w:val="00D7012B"/>
    <w:rsid w:val="00D72BD9"/>
    <w:rsid w:val="00D73E7D"/>
    <w:rsid w:val="00D778B2"/>
    <w:rsid w:val="00D8576F"/>
    <w:rsid w:val="00D87B6E"/>
    <w:rsid w:val="00D93E9C"/>
    <w:rsid w:val="00D94429"/>
    <w:rsid w:val="00DA3B61"/>
    <w:rsid w:val="00DA58C4"/>
    <w:rsid w:val="00DB2ED4"/>
    <w:rsid w:val="00DC6DEA"/>
    <w:rsid w:val="00DD35B9"/>
    <w:rsid w:val="00DD7CF2"/>
    <w:rsid w:val="00DE5C7A"/>
    <w:rsid w:val="00DE769C"/>
    <w:rsid w:val="00DF0B2A"/>
    <w:rsid w:val="00DF7CA0"/>
    <w:rsid w:val="00E05F25"/>
    <w:rsid w:val="00E06CAA"/>
    <w:rsid w:val="00E1062E"/>
    <w:rsid w:val="00E12C0A"/>
    <w:rsid w:val="00E1428D"/>
    <w:rsid w:val="00E14411"/>
    <w:rsid w:val="00E20A2A"/>
    <w:rsid w:val="00E20EDC"/>
    <w:rsid w:val="00E223FB"/>
    <w:rsid w:val="00E262DD"/>
    <w:rsid w:val="00E35745"/>
    <w:rsid w:val="00E444CD"/>
    <w:rsid w:val="00E47600"/>
    <w:rsid w:val="00E520B8"/>
    <w:rsid w:val="00E5232E"/>
    <w:rsid w:val="00E571E5"/>
    <w:rsid w:val="00E573B6"/>
    <w:rsid w:val="00E60BFA"/>
    <w:rsid w:val="00E6637E"/>
    <w:rsid w:val="00E75501"/>
    <w:rsid w:val="00E83A3E"/>
    <w:rsid w:val="00E86E3C"/>
    <w:rsid w:val="00E96BB8"/>
    <w:rsid w:val="00EA2701"/>
    <w:rsid w:val="00EA2FD2"/>
    <w:rsid w:val="00EA46EF"/>
    <w:rsid w:val="00EA739E"/>
    <w:rsid w:val="00EB1890"/>
    <w:rsid w:val="00EB32E3"/>
    <w:rsid w:val="00EB78B0"/>
    <w:rsid w:val="00EC3FEF"/>
    <w:rsid w:val="00ED7166"/>
    <w:rsid w:val="00EE46C2"/>
    <w:rsid w:val="00EF0053"/>
    <w:rsid w:val="00F0120C"/>
    <w:rsid w:val="00F12F78"/>
    <w:rsid w:val="00F15577"/>
    <w:rsid w:val="00F210B3"/>
    <w:rsid w:val="00F2157E"/>
    <w:rsid w:val="00F249CB"/>
    <w:rsid w:val="00F258FC"/>
    <w:rsid w:val="00F264D8"/>
    <w:rsid w:val="00F3494E"/>
    <w:rsid w:val="00F37C1D"/>
    <w:rsid w:val="00F419C9"/>
    <w:rsid w:val="00F41E3F"/>
    <w:rsid w:val="00F50DFB"/>
    <w:rsid w:val="00F70745"/>
    <w:rsid w:val="00F81E59"/>
    <w:rsid w:val="00F84682"/>
    <w:rsid w:val="00F84985"/>
    <w:rsid w:val="00F869D3"/>
    <w:rsid w:val="00F92EB0"/>
    <w:rsid w:val="00FA2414"/>
    <w:rsid w:val="00FA49E5"/>
    <w:rsid w:val="00FA55AC"/>
    <w:rsid w:val="00FA5F0C"/>
    <w:rsid w:val="00FA6953"/>
    <w:rsid w:val="00FA72B7"/>
    <w:rsid w:val="00FB30EE"/>
    <w:rsid w:val="00FB3732"/>
    <w:rsid w:val="00FE631A"/>
    <w:rsid w:val="00FF38AF"/>
    <w:rsid w:val="00FF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5DA0CE"/>
  <w15:docId w15:val="{606DCC55-4930-4C58-913F-8CF3D2A9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32D52"/>
    <w:pPr>
      <w:widowControl w:val="0"/>
      <w:spacing w:before="200" w:after="0" w:line="360" w:lineRule="auto"/>
      <w:outlineLvl w:val="1"/>
    </w:pPr>
    <w:rPr>
      <w:rFonts w:ascii="Times New Roman" w:eastAsiaTheme="majorEastAsia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1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855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2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2ED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67F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67F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67F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67F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67F9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32D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2D52"/>
  </w:style>
  <w:style w:type="paragraph" w:styleId="Fuzeile">
    <w:name w:val="footer"/>
    <w:basedOn w:val="Standard"/>
    <w:link w:val="FuzeileZchn"/>
    <w:uiPriority w:val="99"/>
    <w:unhideWhenUsed/>
    <w:rsid w:val="00832D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2D52"/>
  </w:style>
  <w:style w:type="character" w:customStyle="1" w:styleId="berschrift2Zchn">
    <w:name w:val="Überschrift 2 Zchn"/>
    <w:basedOn w:val="Absatz-Standardschriftart"/>
    <w:link w:val="berschrift2"/>
    <w:uiPriority w:val="9"/>
    <w:rsid w:val="00832D52"/>
    <w:rPr>
      <w:rFonts w:ascii="Times New Roman" w:eastAsiaTheme="majorEastAsia" w:hAnsi="Times New Roman" w:cs="Times New Roman"/>
      <w:b/>
      <w:bCs/>
      <w:lang w:val="en-GB"/>
    </w:rPr>
  </w:style>
  <w:style w:type="paragraph" w:customStyle="1" w:styleId="Standard1">
    <w:name w:val="Standard1"/>
    <w:rsid w:val="00832D52"/>
    <w:pPr>
      <w:spacing w:after="0" w:line="480" w:lineRule="auto"/>
    </w:pPr>
    <w:rPr>
      <w:rFonts w:ascii="Cambria" w:eastAsia="ヒラギノ角ゴ Pro W3" w:hAnsi="Cambria" w:cs="Times New Roman"/>
      <w:color w:val="000000"/>
      <w:sz w:val="24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832D52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E3574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EA739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A739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A73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4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B1A09-8CCF-4E20-ADCF-74560D586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6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abian Flottmann</cp:lastModifiedBy>
  <cp:revision>7</cp:revision>
  <cp:lastPrinted>2018-05-05T20:02:00Z</cp:lastPrinted>
  <dcterms:created xsi:type="dcterms:W3CDTF">2019-12-04T10:00:00Z</dcterms:created>
  <dcterms:modified xsi:type="dcterms:W3CDTF">2020-01-1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0b2285a-4fc7-3c8e-a79b-325d8035042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